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F4276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Start w:id="0" w:name="_Hlk198113863"/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val="en-US" w:eastAsia="en-US" w:bidi="ar"/>
        </w:rPr>
        <w:t>Supplementary</w:t>
      </w:r>
      <w:r>
        <w:rPr>
          <w:rFonts w:hint="default" w:ascii="Times New Roman" w:hAnsi="Times New Roman" w:eastAsia="Calibri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bookmarkEnd w:id="1"/>
      <w:r>
        <w:rPr>
          <w:rFonts w:ascii="Times New Roman" w:hAnsi="Times New Roman" w:cs="Times New Roman"/>
          <w:b/>
          <w:sz w:val="24"/>
          <w:szCs w:val="24"/>
        </w:rPr>
        <w:t>In-depth interview guideline for GBV survivors</w:t>
      </w:r>
    </w:p>
    <w:p w14:paraId="327989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ackground characteristics </w:t>
      </w:r>
    </w:p>
    <w:p w14:paraId="4866B7D2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_________</w:t>
      </w:r>
    </w:p>
    <w:p w14:paraId="27A6D45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_________</w:t>
      </w:r>
    </w:p>
    <w:p w14:paraId="462C303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status _________</w:t>
      </w:r>
    </w:p>
    <w:p w14:paraId="2843AE4A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_________</w:t>
      </w:r>
    </w:p>
    <w:p w14:paraId="478218B6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children_________</w:t>
      </w:r>
    </w:p>
    <w:p w14:paraId="05332F94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children _________</w:t>
      </w:r>
    </w:p>
    <w:bookmarkEnd w:id="0"/>
    <w:p w14:paraId="17B4EF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ow do internally displaced women who survived gender-based violence access services?</w:t>
      </w:r>
    </w:p>
    <w:p w14:paraId="134D08B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robing points:</w:t>
      </w:r>
    </w:p>
    <w:p w14:paraId="0D54CAC6">
      <w:pPr>
        <w:pStyle w:val="8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they access medical health services?</w:t>
      </w:r>
    </w:p>
    <w:p w14:paraId="2ABA0FA8">
      <w:pPr>
        <w:pStyle w:val="8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they access legal services?</w:t>
      </w:r>
    </w:p>
    <w:p w14:paraId="4D1283E9">
      <w:pPr>
        <w:pStyle w:val="8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they access psychosocial support services?</w:t>
      </w:r>
    </w:p>
    <w:p w14:paraId="0A9D20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  Why do internally displaced women who survived gender-based violence not access/utilise GBV services?</w:t>
      </w:r>
    </w:p>
    <w:p w14:paraId="49065A9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robing points:</w:t>
      </w:r>
    </w:p>
    <w:p w14:paraId="13CDB81C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ow do you describe the barriers to accessing GBV services?</w:t>
      </w:r>
    </w:p>
    <w:p w14:paraId="561CC391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How do you see barriers from the following sides </w:t>
      </w:r>
    </w:p>
    <w:p w14:paraId="60D09E35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ndividual levels (fears, perceptions, attitudes, knowledge on GBV)</w:t>
      </w:r>
    </w:p>
    <w:p w14:paraId="3E523969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Community perspectives (support, attitude, knowledge and norms)   </w:t>
      </w:r>
    </w:p>
    <w:p w14:paraId="73714908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nstitutional /health facility perspectives (accessibility, quality, affordability)</w:t>
      </w:r>
    </w:p>
    <w:p w14:paraId="5C0BBA94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tructural issues (camp context, security, legal issues, policy issues)</w:t>
      </w:r>
    </w:p>
    <w:p w14:paraId="15A2F52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How do you describe the facilitators for GBV survivors to access care and support?  </w:t>
      </w:r>
    </w:p>
    <w:p w14:paraId="27A4238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robing points:</w:t>
      </w:r>
    </w:p>
    <w:p w14:paraId="62A3A192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How do you see barriers from the following sides </w:t>
      </w:r>
    </w:p>
    <w:p w14:paraId="3A7A4D88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ndividual levels (attitude, knowledge, self-confidence)</w:t>
      </w:r>
    </w:p>
    <w:p w14:paraId="00FD3F0A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Community perspectives (support, attitude, knowledge and norms)   </w:t>
      </w:r>
    </w:p>
    <w:p w14:paraId="0E6813F0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nstitutional /health facility perspectives (accessibility, quality, affordability)</w:t>
      </w:r>
    </w:p>
    <w:p w14:paraId="49D1A598">
      <w:pPr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tructural issues (camp context, security, legal issues, policy issues)</w:t>
      </w:r>
    </w:p>
    <w:p w14:paraId="7CD76468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CBD4E51"/>
    <w:multiLevelType w:val="multilevel"/>
    <w:tmpl w:val="3CBD4E51"/>
    <w:lvl w:ilvl="0" w:tentative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A3"/>
    <w:rsid w:val="000B0BCB"/>
    <w:rsid w:val="001011EE"/>
    <w:rsid w:val="0015535D"/>
    <w:rsid w:val="00185A32"/>
    <w:rsid w:val="003926E8"/>
    <w:rsid w:val="003F6517"/>
    <w:rsid w:val="0060590B"/>
    <w:rsid w:val="0064685C"/>
    <w:rsid w:val="006519A3"/>
    <w:rsid w:val="006B5774"/>
    <w:rsid w:val="00722EB4"/>
    <w:rsid w:val="00853E6D"/>
    <w:rsid w:val="00863EAF"/>
    <w:rsid w:val="0088217A"/>
    <w:rsid w:val="00A32128"/>
    <w:rsid w:val="00A608EB"/>
    <w:rsid w:val="00BE13DC"/>
    <w:rsid w:val="00D02A65"/>
    <w:rsid w:val="00D55624"/>
    <w:rsid w:val="00E44776"/>
    <w:rsid w:val="00E6050D"/>
    <w:rsid w:val="00E74C24"/>
    <w:rsid w:val="00F75A87"/>
    <w:rsid w:val="086136A2"/>
    <w:rsid w:val="330A4288"/>
    <w:rsid w:val="5E9B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kern w:val="0"/>
      <w:sz w:val="22"/>
      <w:szCs w:val="22"/>
      <w:lang w:val="en-US" w:eastAsia="en-US" w:bidi="ar-SA"/>
      <w14:ligatures w14:val="none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Calibri" w:hAnsi="Calibri" w:cs="Times New Roman"/>
      <w:kern w:val="2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6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6">
    <w:name w:val="Header Char"/>
    <w:basedOn w:val="2"/>
    <w:link w:val="5"/>
    <w:qFormat/>
    <w:uiPriority w:val="99"/>
    <w:rPr>
      <w:kern w:val="0"/>
      <w:lang w:val="en-US"/>
      <w14:ligatures w14:val="none"/>
    </w:rPr>
  </w:style>
  <w:style w:type="character" w:customStyle="1" w:styleId="7">
    <w:name w:val="Footer Char"/>
    <w:basedOn w:val="2"/>
    <w:link w:val="4"/>
    <w:qFormat/>
    <w:uiPriority w:val="99"/>
    <w:rPr>
      <w:kern w:val="0"/>
      <w:lang w:val="en-US"/>
      <w14:ligatures w14:val="none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245</Characters>
  <Lines>32</Lines>
  <Paragraphs>31</Paragraphs>
  <TotalTime>0</TotalTime>
  <ScaleCrop>false</ScaleCrop>
  <LinksUpToDate>false</LinksUpToDate>
  <CharactersWithSpaces>1401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2:55:00Z</dcterms:created>
  <dc:creator>Kindie Mitiku</dc:creator>
  <cp:lastModifiedBy>HP</cp:lastModifiedBy>
  <dcterms:modified xsi:type="dcterms:W3CDTF">2025-06-04T09:51:5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d4d286123bdf27e0368f9e6ea9764f26f9d07d796bdbdb8e685abda12bcb1d</vt:lpwstr>
  </property>
  <property fmtid="{D5CDD505-2E9C-101B-9397-08002B2CF9AE}" pid="3" name="KSOProductBuildVer">
    <vt:lpwstr>1033-12.2.0.21179</vt:lpwstr>
  </property>
  <property fmtid="{D5CDD505-2E9C-101B-9397-08002B2CF9AE}" pid="4" name="ICV">
    <vt:lpwstr>FCD9C63FD91348A19BDBB0FF8664CE6A_12</vt:lpwstr>
  </property>
</Properties>
</file>